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BEB" w:rsidRDefault="00785BEB" w:rsidP="002E2774">
      <w:pPr>
        <w:pStyle w:val="Caption"/>
        <w:keepNext/>
        <w:spacing w:after="0" w:line="480" w:lineRule="auto"/>
      </w:pPr>
      <w:r>
        <w:t xml:space="preserve">S2 Table. </w:t>
      </w:r>
      <w:r w:rsidRPr="00785BEB">
        <w:t>Differences in metabolic signature at baseline between 1 and 7 dpf zebrafish.</w:t>
      </w:r>
    </w:p>
    <w:tbl>
      <w:tblPr>
        <w:tblW w:w="10538" w:type="dxa"/>
        <w:tblLook w:val="04A0" w:firstRow="1" w:lastRow="0" w:firstColumn="1" w:lastColumn="0" w:noHBand="0" w:noVBand="1"/>
      </w:tblPr>
      <w:tblGrid>
        <w:gridCol w:w="3686"/>
        <w:gridCol w:w="1253"/>
        <w:gridCol w:w="1437"/>
        <w:gridCol w:w="736"/>
        <w:gridCol w:w="1110"/>
        <w:gridCol w:w="1325"/>
        <w:gridCol w:w="991"/>
      </w:tblGrid>
      <w:tr w:rsidR="002E2774" w:rsidRPr="00475D07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E2774" w:rsidRPr="00475D07" w:rsidRDefault="002E2774" w:rsidP="00345824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vAlign w:val="center"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KEGG pathway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Total compounds in pathway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Nominal p-value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 w:rsidR="003645AB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bookmarkStart w:id="0" w:name="_GoBack"/>
            <w:bookmarkEnd w:id="0"/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774" w:rsidRPr="00475D07" w:rsidRDefault="002E2774" w:rsidP="00345824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D07">
              <w:rPr>
                <w:rFonts w:ascii="Arial" w:hAnsi="Arial" w:cs="Arial"/>
                <w:b/>
                <w:sz w:val="20"/>
                <w:szCs w:val="20"/>
              </w:rPr>
              <w:t>Impact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ur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3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6.49E-11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53E-0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3088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yrimid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4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49E-10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92E-0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56149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Citrate cycle (TCA cycle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2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9.40E-08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7.54E-0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44332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lyoxylate and dicarboxyl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63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9.46E-08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7.54E-0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592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beta-Alan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41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9.67E-08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7.54E-0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lycolysis or Gluconeogen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1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75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05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20413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Fructose and mannos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51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4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05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794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Inositol phosph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562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5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05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52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43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05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2913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6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.94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54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64F6">
              <w:rPr>
                <w:rFonts w:ascii="Arial" w:hAnsi="Arial" w:cs="Arial"/>
                <w:sz w:val="20"/>
                <w:szCs w:val="20"/>
              </w:rPr>
              <w:t>Glycerolipid</w:t>
            </w:r>
            <w:proofErr w:type="spellEnd"/>
            <w:r w:rsidRPr="003764F6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561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6.16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04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3031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lycerophospholipid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564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6.27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04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9461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Cysteine and methion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7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9.89E-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97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958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Lysine degradation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31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58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20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76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73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20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8182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5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86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20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6139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Butano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65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88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20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0145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-Glutamine and D-glutam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471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94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20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35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15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41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7069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Synthesis and degradation of ketone bodie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72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30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49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 xml:space="preserve">Taurine and </w:t>
            </w:r>
            <w:proofErr w:type="spellStart"/>
            <w:r w:rsidRPr="003764F6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  <w:r w:rsidRPr="003764F6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43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66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.93E-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antothenate and CoA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77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8.10E-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44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Starch and sucros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50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44E-05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5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29678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 xml:space="preserve">Ascorbate and </w:t>
            </w:r>
            <w:proofErr w:type="spellStart"/>
            <w:r w:rsidRPr="003764F6">
              <w:rPr>
                <w:rFonts w:ascii="Arial" w:hAnsi="Arial" w:cs="Arial"/>
                <w:sz w:val="20"/>
                <w:szCs w:val="20"/>
              </w:rPr>
              <w:t>aldarate</w:t>
            </w:r>
            <w:proofErr w:type="spellEnd"/>
            <w:r w:rsidRPr="003764F6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53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45E-05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5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entose and glucuronate interconversion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4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.45E-05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5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58333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alactos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052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.23E-05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.34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4728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ropano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64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.47E-05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.02E-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yruvat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62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189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264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8804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Arginine and proli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33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33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453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Porphyrin and chlorophyll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86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412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0535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415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lastRenderedPageBreak/>
              <w:t>Phenylalanine, tyrosine and tryptophan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40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1524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1858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13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1524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1858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48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25899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3060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45455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Riboflavin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74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77184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8853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Folate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79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007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122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38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927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2088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176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Terpenoid backbone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90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76331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8045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14516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Valine, leucine and isoleucine degradation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8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82549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8472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02438</w:t>
            </w:r>
          </w:p>
        </w:tc>
      </w:tr>
      <w:tr w:rsidR="002E2774" w:rsidRPr="003764F6" w:rsidTr="0034582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E2774" w:rsidRPr="003764F6" w:rsidRDefault="002E2774" w:rsidP="0034582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Valine, leucine and isoleucine biosynthesis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dre00290</w:t>
            </w:r>
          </w:p>
        </w:tc>
        <w:tc>
          <w:tcPr>
            <w:tcW w:w="14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89706</w:t>
            </w:r>
          </w:p>
        </w:tc>
        <w:tc>
          <w:tcPr>
            <w:tcW w:w="13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.897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2774" w:rsidRPr="003764F6" w:rsidRDefault="002E2774" w:rsidP="0034582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4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2E2774" w:rsidRDefault="002E2774" w:rsidP="002E2774"/>
    <w:p w:rsidR="00F20CE6" w:rsidRPr="00831782" w:rsidRDefault="00F20CE6" w:rsidP="00E26BF6">
      <w:pPr>
        <w:spacing w:line="480" w:lineRule="auto"/>
        <w:rPr>
          <w:rFonts w:ascii="Arial" w:hAnsi="Arial" w:cs="Arial"/>
        </w:rPr>
      </w:pPr>
    </w:p>
    <w:sectPr w:rsidR="00F20CE6" w:rsidRPr="00831782" w:rsidSect="00741484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ett0a4ft20iez295prfz6ttdsrav29e9z&quot;&gt;Pat all refs&lt;record-ids&gt;&lt;item&gt;4818&lt;/item&gt;&lt;/record-ids&gt;&lt;/item&gt;&lt;/Libraries&gt;"/>
  </w:docVars>
  <w:rsids>
    <w:rsidRoot w:val="00E26BF6"/>
    <w:rsid w:val="00056570"/>
    <w:rsid w:val="0006489F"/>
    <w:rsid w:val="00145ADD"/>
    <w:rsid w:val="002E2774"/>
    <w:rsid w:val="00314999"/>
    <w:rsid w:val="003645AB"/>
    <w:rsid w:val="00385A8A"/>
    <w:rsid w:val="003C42AD"/>
    <w:rsid w:val="003D70CA"/>
    <w:rsid w:val="00407AFF"/>
    <w:rsid w:val="00435A80"/>
    <w:rsid w:val="00435F46"/>
    <w:rsid w:val="004646D3"/>
    <w:rsid w:val="004F4869"/>
    <w:rsid w:val="00532D7B"/>
    <w:rsid w:val="00575B9B"/>
    <w:rsid w:val="005B5119"/>
    <w:rsid w:val="005C6601"/>
    <w:rsid w:val="00634407"/>
    <w:rsid w:val="00690271"/>
    <w:rsid w:val="00741484"/>
    <w:rsid w:val="00785BEB"/>
    <w:rsid w:val="007D6507"/>
    <w:rsid w:val="00822850"/>
    <w:rsid w:val="00831782"/>
    <w:rsid w:val="008C58D0"/>
    <w:rsid w:val="008F0D3A"/>
    <w:rsid w:val="00946DC8"/>
    <w:rsid w:val="00975A6D"/>
    <w:rsid w:val="009A3263"/>
    <w:rsid w:val="009D53FF"/>
    <w:rsid w:val="00AC155F"/>
    <w:rsid w:val="00B60A17"/>
    <w:rsid w:val="00C96624"/>
    <w:rsid w:val="00CE69FC"/>
    <w:rsid w:val="00D26165"/>
    <w:rsid w:val="00E26BF6"/>
    <w:rsid w:val="00E43352"/>
    <w:rsid w:val="00E4607D"/>
    <w:rsid w:val="00E66989"/>
    <w:rsid w:val="00EA4587"/>
    <w:rsid w:val="00F20CE6"/>
    <w:rsid w:val="00F72528"/>
    <w:rsid w:val="00FC6C2B"/>
    <w:rsid w:val="00F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52EB"/>
  <w15:chartTrackingRefBased/>
  <w15:docId w15:val="{2DC29EEF-BD17-42FC-AFAE-D0FA0D75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8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F3B0B"/>
    <w:pPr>
      <w:spacing w:after="200"/>
    </w:pPr>
    <w:rPr>
      <w:rFonts w:ascii="Arial" w:eastAsiaTheme="minorHAnsi" w:hAnsi="Arial" w:cs="Arial"/>
      <w:b/>
      <w:iCs/>
      <w:sz w:val="22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6570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56570"/>
    <w:rPr>
      <w:rFonts w:ascii="Arial" w:hAnsi="Arial" w:cs="Arial"/>
      <w:b/>
      <w:iCs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6570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56570"/>
    <w:rPr>
      <w:rFonts w:ascii="Times New Roman" w:eastAsia="Times New Roman" w:hAnsi="Times New Roman" w:cs="Times New Roman"/>
      <w:b w:val="0"/>
      <w:i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30802-191B-406F-B214-32CC6F18B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ps</dc:creator>
  <cp:keywords/>
  <dc:description/>
  <cp:lastModifiedBy>Patrick Sips</cp:lastModifiedBy>
  <cp:revision>6</cp:revision>
  <dcterms:created xsi:type="dcterms:W3CDTF">2017-12-14T01:22:00Z</dcterms:created>
  <dcterms:modified xsi:type="dcterms:W3CDTF">2017-12-17T03:25:00Z</dcterms:modified>
</cp:coreProperties>
</file>